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elevance, Appropriateness, Transparency and Soundness (RATS) </w:t>
        <w:br/>
        <w:t>principles for the reporting of qualitative resear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Clark JP: </w:t>
      </w:r>
      <w:r>
        <w:rPr>
          <w:rStyle w:val="Emphasis"/>
          <w:rFonts w:cs="Times New Roman" w:ascii="Times New Roman" w:hAnsi="Times New Roman"/>
          <w:sz w:val="20"/>
          <w:szCs w:val="20"/>
        </w:rPr>
        <w:t>How to peer review a qualitative manuscript</w:t>
      </w:r>
      <w:r>
        <w:rPr>
          <w:rFonts w:cs="Times New Roman" w:ascii="Times New Roman" w:hAnsi="Times New Roman"/>
          <w:sz w:val="20"/>
          <w:szCs w:val="20"/>
        </w:rPr>
        <w:t xml:space="preserve">. In </w:t>
      </w:r>
      <w:r>
        <w:rPr>
          <w:rStyle w:val="Emphasis"/>
          <w:rFonts w:cs="Times New Roman" w:ascii="Times New Roman" w:hAnsi="Times New Roman"/>
          <w:sz w:val="20"/>
          <w:szCs w:val="20"/>
        </w:rPr>
        <w:t>Peer Review in Health Sciences</w:t>
      </w:r>
      <w:r>
        <w:rPr>
          <w:rFonts w:cs="Times New Roman" w:ascii="Times New Roman" w:hAnsi="Times New Roman"/>
          <w:sz w:val="20"/>
          <w:szCs w:val="20"/>
        </w:rPr>
        <w:t>. Second edition. Edited by Godlee F, Jefferson T. London: BMJ Books; 2003:219-23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6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0"/>
        <w:gridCol w:w="2304"/>
      </w:tblGrid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S Domains and Item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ge in manuscript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 – relevance of study questio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/>
              <w:t>Research question explicitly stat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8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/>
              <w:t>Research question justified and linked to the existing knowledge base (empirical research, theory, policy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7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– appropriateness of qualitative metho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design described and justified i.e., why was a particular method (e.g., interviews) chose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 – transparency of procedur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a for selecting the study sample justified and explain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10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s of how recruitment was conducted and by whom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10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s of who chose not to participate and why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collection method outlin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1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group and setting clearly describ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13, supplement 1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 of data collection justified and describ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the researchers occupy dual roles (clinician and researcher)? Are the ethics of this discuss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cs approval cit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ed consent process explicitly and clearly detail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 – soundness of interpretive approach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ic approach described in depth and justified:  Description of how themes were derived from the data (inductive or deductive); Evidence of alternative explanations being sought; Analysis and presentation of negative or deviant case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2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the basis on which quotes were chosen:  Semi-quantification when appropriate; Illumination of context and/or meaning, richly detail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reliability check described and justified:  e.g., was an audit trail, triangulation, or member checking employed? Did an independent analyst review data and contest themes? How were disagreements resolved?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10,12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ngths and limitations explicitly described and discussed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1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 of methods or additional quotes contained in appendix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 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b w:val="false"/>
      <w:i w:val="false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 w:val="false"/>
      <w:i w:val="false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 w:val="false"/>
      <w:i w:val="false"/>
      <w:sz w:val="1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4:25:00Z</dcterms:created>
  <dc:creator>Anna Gagliardi</dc:creator>
  <dc:description/>
  <cp:keywords/>
  <dc:language>en-US</dc:language>
  <cp:lastModifiedBy>Anna Gagliardi</cp:lastModifiedBy>
  <dcterms:modified xsi:type="dcterms:W3CDTF">2014-09-14T20:51:00Z</dcterms:modified>
  <cp:revision>3</cp:revision>
  <dc:subject/>
  <dc:title/>
</cp:coreProperties>
</file>